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42FCA" w14:textId="29F52A72" w:rsidR="00A74E83" w:rsidRPr="00F2423A" w:rsidRDefault="00A74E83" w:rsidP="00516E2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423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16E27" w:rsidRPr="00F2423A"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</w:p>
    <w:p w14:paraId="08D2727F" w14:textId="06984EE4" w:rsidR="00A74E83" w:rsidRPr="00516E27" w:rsidRDefault="00A74E83" w:rsidP="00B81B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6581327"/>
      <w:r w:rsidRPr="00516E2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643A3" w:rsidRPr="00516E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6E27">
        <w:rPr>
          <w:rFonts w:ascii="Times New Roman" w:hAnsi="Times New Roman" w:cs="Times New Roman"/>
          <w:b/>
          <w:bCs/>
          <w:sz w:val="24"/>
          <w:szCs w:val="24"/>
        </w:rPr>
        <w:t xml:space="preserve"> 10-point checklist of quality assessment</w:t>
      </w:r>
      <w:r w:rsidR="00335CC7" w:rsidRPr="00516E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74E83" w:rsidRPr="00516E27" w14:paraId="1FFB6F10" w14:textId="77777777" w:rsidTr="00620032">
        <w:trPr>
          <w:jc w:val="center"/>
        </w:trPr>
        <w:tc>
          <w:tcPr>
            <w:tcW w:w="830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E18016" w14:textId="22FBC37E" w:rsidR="00A74E83" w:rsidRPr="00516E27" w:rsidRDefault="004567BC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b/>
                <w:sz w:val="24"/>
                <w:szCs w:val="24"/>
              </w:rPr>
              <w:t>Category 1: Participants</w:t>
            </w:r>
          </w:p>
        </w:tc>
      </w:tr>
      <w:tr w:rsidR="00A74E83" w:rsidRPr="00516E27" w14:paraId="4B6608D6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E06C98" w14:textId="77777777" w:rsidR="00A74E83" w:rsidRPr="00516E27" w:rsidRDefault="00A74E83" w:rsidP="00B81B13">
            <w:pPr>
              <w:autoSpaceDE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1. Patients were evaluated prospectively, specific diagnostic criteria were applied, and demographic data were reported. </w:t>
            </w:r>
          </w:p>
          <w:p w14:paraId="3BB2BB0A" w14:textId="10D0CB6A" w:rsidR="00A74E83" w:rsidRPr="00516E27" w:rsidRDefault="00A74E83" w:rsidP="00B81B13">
            <w:pPr>
              <w:autoSpaceDE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2. Comparison participants were evaluated prospectively</w:t>
            </w:r>
            <w:r w:rsidR="00B337C8" w:rsidRPr="00516E2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 psychiatric and medical illnesses were excluded. </w:t>
            </w:r>
          </w:p>
          <w:p w14:paraId="52BE54D6" w14:textId="0B13D2CA" w:rsidR="00A74E83" w:rsidRPr="00516E27" w:rsidRDefault="00A74E83" w:rsidP="00B81B13">
            <w:pPr>
              <w:autoSpaceDE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bookmarkStart w:id="1" w:name="OLE_LINK2"/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 Important variables (e.g., age</w:t>
            </w:r>
            <w:r w:rsidR="00425D8F" w:rsidRPr="00516E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  <w:r w:rsidR="00425D8F"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562A" w:rsidRPr="00516E27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 duration) were checked either by stratification or statistically.</w:t>
            </w:r>
            <w:bookmarkEnd w:id="1"/>
          </w:p>
          <w:p w14:paraId="6AC9664A" w14:textId="50D3F943" w:rsidR="00A74E83" w:rsidRPr="00516E27" w:rsidRDefault="00A74E83" w:rsidP="00B81B13">
            <w:pPr>
              <w:autoSpaceDE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4. Sample size per group &gt; </w:t>
            </w:r>
            <w:r w:rsidR="00C0562A" w:rsidRPr="00516E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74E83" w:rsidRPr="00516E27" w14:paraId="2626B81C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6DDF92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b/>
                <w:sz w:val="24"/>
                <w:szCs w:val="24"/>
              </w:rPr>
              <w:t>Category 2: Methods for image acquisition and analysis</w:t>
            </w:r>
          </w:p>
        </w:tc>
      </w:tr>
      <w:tr w:rsidR="00A74E83" w:rsidRPr="00516E27" w14:paraId="0BD6DA83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71DC5E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5. Whole brain analysis was automated without a priori regional selection.</w:t>
            </w:r>
          </w:p>
          <w:p w14:paraId="491FE5F4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6. Coordinates reported in a standard space. </w:t>
            </w:r>
          </w:p>
          <w:p w14:paraId="67C59961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7. The imaging technique used was clearly described so that it could be reproduced. </w:t>
            </w:r>
          </w:p>
          <w:p w14:paraId="229A12FB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8. Measurements were clearly described so that they could be reproduced.</w:t>
            </w:r>
          </w:p>
        </w:tc>
      </w:tr>
      <w:tr w:rsidR="00A74E83" w:rsidRPr="00516E27" w14:paraId="557F2CC8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C899753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b/>
                <w:sz w:val="24"/>
                <w:szCs w:val="24"/>
              </w:rPr>
              <w:t>Category 3: Results and conclusions</w:t>
            </w:r>
          </w:p>
        </w:tc>
      </w:tr>
      <w:tr w:rsidR="00A74E83" w:rsidRPr="00516E27" w14:paraId="12E9F9A7" w14:textId="77777777" w:rsidTr="00620032">
        <w:trPr>
          <w:jc w:val="center"/>
        </w:trPr>
        <w:tc>
          <w:tcPr>
            <w:tcW w:w="830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AE5E880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 xml:space="preserve">9. Statistical parameters for significant and important non-significant differences were provided. </w:t>
            </w:r>
          </w:p>
          <w:p w14:paraId="311522EF" w14:textId="77777777" w:rsidR="00A74E83" w:rsidRPr="00516E27" w:rsidRDefault="00A74E83" w:rsidP="00B81B13">
            <w:pPr>
              <w:autoSpaceDE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E27">
              <w:rPr>
                <w:rFonts w:ascii="Times New Roman" w:hAnsi="Times New Roman" w:cs="Times New Roman"/>
                <w:sz w:val="24"/>
                <w:szCs w:val="24"/>
              </w:rPr>
              <w:t>10. Conclusions were consistent with the results obtained and the limitations were discussed.</w:t>
            </w:r>
          </w:p>
        </w:tc>
      </w:tr>
    </w:tbl>
    <w:p w14:paraId="43FB31AB" w14:textId="5EFB30E7" w:rsidR="007D62F2" w:rsidRPr="00516E27" w:rsidRDefault="00335CC7" w:rsidP="00B81B13">
      <w:p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6E27">
        <w:rPr>
          <w:rFonts w:ascii="Times New Roman" w:hAnsi="Times New Roman" w:cs="Times New Roman"/>
          <w:sz w:val="24"/>
          <w:szCs w:val="24"/>
        </w:rPr>
        <w:t>Note: The checklist is based on previous meta-analyses.</w:t>
      </w:r>
      <w:bookmarkEnd w:id="0"/>
      <w:r w:rsidR="007D62F2">
        <w:rPr>
          <w:rFonts w:ascii="Times New Roman" w:hAnsi="Times New Roman" w:cs="Times New Roman"/>
          <w:sz w:val="24"/>
          <w:szCs w:val="24"/>
        </w:rPr>
        <w:br w:type="page"/>
      </w:r>
    </w:p>
    <w:p w14:paraId="1DFC1D19" w14:textId="1C172BB1" w:rsidR="00A74E83" w:rsidRPr="00F2423A" w:rsidRDefault="00A74E83" w:rsidP="00B81B13">
      <w:pPr>
        <w:autoSpaceDE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6581560"/>
      <w:r w:rsidRPr="00F242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3643A3" w:rsidRPr="00F242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423A">
        <w:rPr>
          <w:rFonts w:ascii="Times New Roman" w:hAnsi="Times New Roman" w:cs="Times New Roman"/>
          <w:b/>
          <w:bCs/>
          <w:sz w:val="24"/>
          <w:szCs w:val="24"/>
        </w:rPr>
        <w:t xml:space="preserve"> The detailed quality assessment scores for each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459"/>
        <w:gridCol w:w="706"/>
        <w:gridCol w:w="706"/>
        <w:gridCol w:w="459"/>
        <w:gridCol w:w="459"/>
        <w:gridCol w:w="458"/>
        <w:gridCol w:w="705"/>
        <w:gridCol w:w="705"/>
        <w:gridCol w:w="458"/>
        <w:gridCol w:w="705"/>
        <w:gridCol w:w="988"/>
      </w:tblGrid>
      <w:tr w:rsidR="00FC69B2" w:rsidRPr="00F2423A" w14:paraId="0C713E3D" w14:textId="77777777" w:rsidTr="007D62F2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51269" w14:textId="77777777" w:rsidR="00A74E83" w:rsidRPr="00F2423A" w:rsidRDefault="00A74E83" w:rsidP="00B81B13">
            <w:pPr>
              <w:autoSpaceDE w:val="0"/>
              <w:spacing w:line="360" w:lineRule="auto"/>
              <w:ind w:firstLineChars="200" w:firstLine="480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Studies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0272E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CBE1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2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94B1B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3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38E1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4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9E30F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5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88FB1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6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D3997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729D9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8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5B6D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262A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1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9CA43" w14:textId="77777777" w:rsidR="00A74E83" w:rsidRPr="00F2423A" w:rsidRDefault="00A74E83" w:rsidP="00B81B13">
            <w:pPr>
              <w:autoSpaceDE w:val="0"/>
              <w:spacing w:line="360" w:lineRule="auto"/>
              <w:jc w:val="left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Total</w:t>
            </w:r>
          </w:p>
        </w:tc>
      </w:tr>
      <w:tr w:rsidR="00FC69B2" w:rsidRPr="00F2423A" w14:paraId="669E64B3" w14:textId="77777777" w:rsidTr="007D62F2">
        <w:tc>
          <w:tcPr>
            <w:tcW w:w="1747" w:type="pct"/>
            <w:tcBorders>
              <w:top w:val="single" w:sz="4" w:space="0" w:color="auto"/>
            </w:tcBorders>
            <w:vAlign w:val="center"/>
          </w:tcPr>
          <w:p w14:paraId="6F6D7217" w14:textId="3647D60F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Etgen et al., 2006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54BEC494" w14:textId="27DF026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35885515" w14:textId="34F77C6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4A34CF02" w14:textId="6DEC7021" w:rsidR="00E5403D" w:rsidRPr="00F2423A" w:rsidRDefault="00026221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66F66B65" w14:textId="3832F5E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16830292" w14:textId="354B59A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3B065EB3" w14:textId="7362F78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7E6BD3B0" w14:textId="65CBF5E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09A4FEE7" w14:textId="0090744C" w:rsidR="00E5403D" w:rsidRPr="00F2423A" w:rsidRDefault="0074393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19D3900E" w14:textId="7CB8053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44A1C09" w14:textId="0000346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0A2272E5" w14:textId="18FF5481" w:rsidR="00E5403D" w:rsidRPr="00F2423A" w:rsidRDefault="000C0486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8</w:t>
            </w:r>
            <w:r w:rsidR="00E5403D" w:rsidRPr="00F2423A">
              <w:rPr>
                <w:color w:val="000000"/>
                <w:sz w:val="24"/>
                <w:szCs w:val="24"/>
              </w:rPr>
              <w:t>.5</w:t>
            </w:r>
          </w:p>
        </w:tc>
      </w:tr>
      <w:tr w:rsidR="00FC69B2" w:rsidRPr="00F2423A" w14:paraId="0BC86EC1" w14:textId="77777777" w:rsidTr="007D62F2">
        <w:tc>
          <w:tcPr>
            <w:tcW w:w="1747" w:type="pct"/>
            <w:vAlign w:val="center"/>
          </w:tcPr>
          <w:p w14:paraId="658A18FE" w14:textId="70216F3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2423A">
              <w:rPr>
                <w:sz w:val="24"/>
                <w:szCs w:val="24"/>
              </w:rPr>
              <w:t>D</w:t>
            </w:r>
            <w:r w:rsidR="0068632C" w:rsidRPr="00F2423A">
              <w:rPr>
                <w:rFonts w:eastAsiaTheme="minorEastAsia"/>
                <w:sz w:val="24"/>
                <w:szCs w:val="24"/>
              </w:rPr>
              <w:t>el</w:t>
            </w:r>
            <w:r w:rsidRPr="00F2423A">
              <w:rPr>
                <w:sz w:val="24"/>
                <w:szCs w:val="24"/>
              </w:rPr>
              <w:t>maire</w:t>
            </w:r>
            <w:proofErr w:type="spellEnd"/>
            <w:r w:rsidRPr="00F2423A">
              <w:rPr>
                <w:sz w:val="24"/>
                <w:szCs w:val="24"/>
              </w:rPr>
              <w:t xml:space="preserve"> et al., 2007</w:t>
            </w:r>
          </w:p>
        </w:tc>
        <w:tc>
          <w:tcPr>
            <w:tcW w:w="219" w:type="pct"/>
            <w:vAlign w:val="center"/>
          </w:tcPr>
          <w:p w14:paraId="7DEDACAD" w14:textId="04C0623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20651F9" w14:textId="5CB34AD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6783914D" w14:textId="3ED316E9" w:rsidR="00E5403D" w:rsidRPr="00F2423A" w:rsidRDefault="00026221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3D6A1AA1" w14:textId="647B54F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A8C5C4B" w14:textId="1816C4A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5BD7FDC" w14:textId="0CA5262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1DF1A3A" w14:textId="7DA632F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6FDEDD9" w14:textId="11491AB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69A824F" w14:textId="09A9BE5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08600CB" w14:textId="7433D28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3FD93B65" w14:textId="25CF929C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8.5</w:t>
            </w:r>
          </w:p>
        </w:tc>
      </w:tr>
      <w:tr w:rsidR="00FC69B2" w:rsidRPr="00F2423A" w14:paraId="7ED03841" w14:textId="77777777" w:rsidTr="007D62F2">
        <w:tc>
          <w:tcPr>
            <w:tcW w:w="1747" w:type="pct"/>
            <w:vAlign w:val="center"/>
          </w:tcPr>
          <w:p w14:paraId="234DAC85" w14:textId="4AD5E5E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Egger et al., 2007</w:t>
            </w:r>
          </w:p>
        </w:tc>
        <w:tc>
          <w:tcPr>
            <w:tcW w:w="219" w:type="pct"/>
            <w:vAlign w:val="center"/>
          </w:tcPr>
          <w:p w14:paraId="75E02BF3" w14:textId="5D183B1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4030DFA" w14:textId="01528F6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43BFDAB" w14:textId="5F315D83" w:rsidR="00E5403D" w:rsidRPr="00F2423A" w:rsidRDefault="00026221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3C7F7EC2" w14:textId="4625D431" w:rsidR="00E5403D" w:rsidRPr="00F2423A" w:rsidRDefault="00C66063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22EB937" w14:textId="52B04D0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5841333" w14:textId="6446FAB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6E1696A" w14:textId="47CB3423" w:rsidR="00E5403D" w:rsidRPr="00F2423A" w:rsidRDefault="00C66063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095E8D7" w14:textId="0A4E4BC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2125813" w14:textId="3893950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4C98DD2" w14:textId="65953D4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33527E9E" w14:textId="439C09A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.5</w:t>
            </w:r>
          </w:p>
        </w:tc>
      </w:tr>
      <w:tr w:rsidR="00FC69B2" w:rsidRPr="00F2423A" w14:paraId="1879D05E" w14:textId="77777777" w:rsidTr="007D62F2">
        <w:tc>
          <w:tcPr>
            <w:tcW w:w="1747" w:type="pct"/>
            <w:vAlign w:val="center"/>
          </w:tcPr>
          <w:p w14:paraId="150B130C" w14:textId="15D912A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Obermann et al., 2007</w:t>
            </w:r>
          </w:p>
        </w:tc>
        <w:tc>
          <w:tcPr>
            <w:tcW w:w="219" w:type="pct"/>
            <w:vAlign w:val="center"/>
          </w:tcPr>
          <w:p w14:paraId="64E66988" w14:textId="161CBFF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66B6CC1" w14:textId="7DB383E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2382CF7" w14:textId="51FACB41" w:rsidR="00E5403D" w:rsidRPr="00F2423A" w:rsidRDefault="0074393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1021B528" w14:textId="3F63E01A" w:rsidR="00E5403D" w:rsidRPr="00F2423A" w:rsidRDefault="00C66063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82F868F" w14:textId="50019F0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24A23A5" w14:textId="07D16A5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14648FC" w14:textId="4377FE6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06AAF70" w14:textId="1A53C93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7D8FE88" w14:textId="6DE68F2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AA97823" w14:textId="635F9A3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5272C845" w14:textId="20FF595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.5</w:t>
            </w:r>
          </w:p>
        </w:tc>
      </w:tr>
      <w:tr w:rsidR="00FC69B2" w:rsidRPr="00F2423A" w14:paraId="0CBE8112" w14:textId="77777777" w:rsidTr="007D62F2">
        <w:tc>
          <w:tcPr>
            <w:tcW w:w="1747" w:type="pct"/>
            <w:vAlign w:val="center"/>
          </w:tcPr>
          <w:p w14:paraId="143B5CB3" w14:textId="729BE3B3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Martino et al., 2011</w:t>
            </w:r>
          </w:p>
        </w:tc>
        <w:tc>
          <w:tcPr>
            <w:tcW w:w="219" w:type="pct"/>
            <w:vAlign w:val="center"/>
          </w:tcPr>
          <w:p w14:paraId="445FFB7F" w14:textId="1231F74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1400104" w14:textId="09C2870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F73D409" w14:textId="08C4B6A9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99A5874" w14:textId="5D43352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140254B" w14:textId="35EB3CB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4E38F35" w14:textId="2DCDDC2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8F99961" w14:textId="1EED985A" w:rsidR="00E5403D" w:rsidRPr="00F2423A" w:rsidRDefault="0074393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2A7DEFC3" w14:textId="250A36E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C63D74B" w14:textId="50924E9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D472EB6" w14:textId="577091A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0ED7ED7D" w14:textId="07886412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9.5</w:t>
            </w:r>
          </w:p>
        </w:tc>
      </w:tr>
      <w:tr w:rsidR="00FC69B2" w:rsidRPr="00F2423A" w14:paraId="09752A5A" w14:textId="77777777" w:rsidTr="007D62F2">
        <w:tc>
          <w:tcPr>
            <w:tcW w:w="1747" w:type="pct"/>
            <w:vAlign w:val="center"/>
          </w:tcPr>
          <w:p w14:paraId="036A4CE9" w14:textId="527C83F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Suzuki et al., 2011</w:t>
            </w:r>
          </w:p>
        </w:tc>
        <w:tc>
          <w:tcPr>
            <w:tcW w:w="219" w:type="pct"/>
            <w:vAlign w:val="center"/>
          </w:tcPr>
          <w:p w14:paraId="2015310E" w14:textId="58A0DC3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807B894" w14:textId="3DEDAFA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B410572" w14:textId="0A7ADF3C" w:rsidR="00E5403D" w:rsidRPr="00F2423A" w:rsidRDefault="0074393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587AADAB" w14:textId="218E6E7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5656F5B" w14:textId="2C71E9C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F6DE806" w14:textId="126A280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66B12A9" w14:textId="1887199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4B7A720" w14:textId="674BB0A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4934646" w14:textId="00D6BF7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0FBC87F" w14:textId="3087620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5647542D" w14:textId="73AADAFB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5B4DAE55" w14:textId="77777777" w:rsidTr="007D62F2">
        <w:tc>
          <w:tcPr>
            <w:tcW w:w="1747" w:type="pct"/>
            <w:vAlign w:val="center"/>
          </w:tcPr>
          <w:p w14:paraId="6EE68221" w14:textId="292CBC0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Horovitz et al., 2012</w:t>
            </w:r>
          </w:p>
        </w:tc>
        <w:tc>
          <w:tcPr>
            <w:tcW w:w="219" w:type="pct"/>
            <w:vAlign w:val="center"/>
          </w:tcPr>
          <w:p w14:paraId="1C1B181D" w14:textId="127C7B5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678C835" w14:textId="5B217D6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72A57184" w14:textId="478EA9E5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000D41B" w14:textId="2CA9051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AD5F317" w14:textId="7ED38A5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CDB86AF" w14:textId="36615F0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CCAAC6F" w14:textId="1D65FF2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645F564" w14:textId="7CEF540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4E3D9B7" w14:textId="146D107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42419E5" w14:textId="5F9DCEF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08024CEC" w14:textId="02EBD0C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47F5D638" w14:textId="77777777" w:rsidTr="007D62F2">
        <w:tc>
          <w:tcPr>
            <w:tcW w:w="1747" w:type="pct"/>
            <w:vAlign w:val="center"/>
          </w:tcPr>
          <w:p w14:paraId="4E25E059" w14:textId="731C7BC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Simonyan et al., 2012</w:t>
            </w:r>
          </w:p>
        </w:tc>
        <w:tc>
          <w:tcPr>
            <w:tcW w:w="219" w:type="pct"/>
            <w:vAlign w:val="center"/>
          </w:tcPr>
          <w:p w14:paraId="1E1C9EA2" w14:textId="5B422D1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AFE80B2" w14:textId="478B981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09C1052" w14:textId="0D17E2B3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E2AE399" w14:textId="5EC93D3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E6A14D5" w14:textId="213EB4B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6AE2EAE" w14:textId="2A2019B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341BA6E" w14:textId="4153893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B99D31E" w14:textId="204E6E4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74518D7" w14:textId="6622EDA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0D6BC01" w14:textId="632ED16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78F772A3" w14:textId="1C8F12C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41CE2E07" w14:textId="77777777" w:rsidTr="007D62F2">
        <w:tc>
          <w:tcPr>
            <w:tcW w:w="1747" w:type="pct"/>
            <w:vAlign w:val="center"/>
          </w:tcPr>
          <w:p w14:paraId="3D27F7B0" w14:textId="5BF80D3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Prell et al., 2013</w:t>
            </w:r>
          </w:p>
        </w:tc>
        <w:tc>
          <w:tcPr>
            <w:tcW w:w="219" w:type="pct"/>
            <w:vAlign w:val="center"/>
          </w:tcPr>
          <w:p w14:paraId="4155F081" w14:textId="75B20D9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8F86F57" w14:textId="40E9B45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DD4145B" w14:textId="4888E9F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C1D9FEF" w14:textId="6C23226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78D4221" w14:textId="0F33892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12ECF91" w14:textId="5680D87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BDDD6E0" w14:textId="543BB0D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8892A1D" w14:textId="5707C43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121731A" w14:textId="0DC85A3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B497AC0" w14:textId="78A3D09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1CF6C41C" w14:textId="761DDC5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7FB2E079" w14:textId="77777777" w:rsidTr="007D62F2">
        <w:tc>
          <w:tcPr>
            <w:tcW w:w="1747" w:type="pct"/>
            <w:vAlign w:val="center"/>
          </w:tcPr>
          <w:p w14:paraId="1DC8A3CD" w14:textId="482C0FB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Yang et al., 2013</w:t>
            </w:r>
          </w:p>
        </w:tc>
        <w:tc>
          <w:tcPr>
            <w:tcW w:w="219" w:type="pct"/>
            <w:vAlign w:val="center"/>
          </w:tcPr>
          <w:p w14:paraId="3540C079" w14:textId="49AD6F9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024A2FF" w14:textId="64E8FA3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88DDD96" w14:textId="530342E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57AB23D" w14:textId="352A9D7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F149377" w14:textId="6A7964D3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36A3D1C" w14:textId="6C0C237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DB71ED6" w14:textId="79B92F13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526AC0C" w14:textId="22DA13B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7A2F399" w14:textId="18EF56F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167E0A5" w14:textId="55004FF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5921C5EC" w14:textId="756CC13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26000B84" w14:textId="77777777" w:rsidTr="007D62F2">
        <w:tc>
          <w:tcPr>
            <w:tcW w:w="1747" w:type="pct"/>
            <w:vAlign w:val="center"/>
          </w:tcPr>
          <w:p w14:paraId="0C5A77D3" w14:textId="4736FFF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2423A">
              <w:rPr>
                <w:sz w:val="24"/>
                <w:szCs w:val="24"/>
              </w:rPr>
              <w:t>C</w:t>
            </w:r>
            <w:r w:rsidR="0068632C" w:rsidRPr="00F2423A">
              <w:rPr>
                <w:rFonts w:eastAsiaTheme="minorEastAsia"/>
                <w:sz w:val="24"/>
                <w:szCs w:val="24"/>
              </w:rPr>
              <w:t>e</w:t>
            </w:r>
            <w:r w:rsidRPr="00F2423A">
              <w:rPr>
                <w:sz w:val="24"/>
                <w:szCs w:val="24"/>
              </w:rPr>
              <w:t>rasa</w:t>
            </w:r>
            <w:proofErr w:type="spellEnd"/>
            <w:r w:rsidRPr="00F2423A">
              <w:rPr>
                <w:sz w:val="24"/>
                <w:szCs w:val="24"/>
              </w:rPr>
              <w:t xml:space="preserve"> et al., 2014</w:t>
            </w:r>
          </w:p>
        </w:tc>
        <w:tc>
          <w:tcPr>
            <w:tcW w:w="219" w:type="pct"/>
            <w:vAlign w:val="center"/>
          </w:tcPr>
          <w:p w14:paraId="05B3827E" w14:textId="2672815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2A1CF06" w14:textId="53E008D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48FFC50" w14:textId="6F38E81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2CF4874" w14:textId="53704A1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51B573E" w14:textId="5ABD7A4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4EEBBD8" w14:textId="3027EA9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5A90A88" w14:textId="510E991B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337" w:type="pct"/>
            <w:vAlign w:val="center"/>
          </w:tcPr>
          <w:p w14:paraId="71060508" w14:textId="367F02F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EFBE70A" w14:textId="768739E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0DB2A18" w14:textId="7B4044E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22EAD527" w14:textId="17C1B349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5720359A" w14:textId="77777777" w:rsidTr="007D62F2">
        <w:tc>
          <w:tcPr>
            <w:tcW w:w="1747" w:type="pct"/>
            <w:vAlign w:val="center"/>
          </w:tcPr>
          <w:p w14:paraId="6AC69254" w14:textId="593F49B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Ramdhani et al., 2014</w:t>
            </w:r>
          </w:p>
        </w:tc>
        <w:tc>
          <w:tcPr>
            <w:tcW w:w="219" w:type="pct"/>
            <w:vAlign w:val="center"/>
          </w:tcPr>
          <w:p w14:paraId="5EE89660" w14:textId="4B4917C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BDDD671" w14:textId="2188AB6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878604E" w14:textId="61BB6FB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D134D1B" w14:textId="0FB2595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881C432" w14:textId="05B3B14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550A5A2" w14:textId="787898C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1EEE7CF" w14:textId="4BDB330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53FAD44" w14:textId="54EA72D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6E6E4F8" w14:textId="102DB46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2EAD1B7" w14:textId="0A607FD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157C283C" w14:textId="730FC14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46892C4F" w14:textId="77777777" w:rsidTr="007D62F2">
        <w:tc>
          <w:tcPr>
            <w:tcW w:w="1747" w:type="pct"/>
            <w:vAlign w:val="center"/>
          </w:tcPr>
          <w:p w14:paraId="09B52A71" w14:textId="541EDC1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2423A">
              <w:rPr>
                <w:sz w:val="24"/>
                <w:szCs w:val="24"/>
              </w:rPr>
              <w:t>Delnooz</w:t>
            </w:r>
            <w:proofErr w:type="spellEnd"/>
            <w:r w:rsidRPr="00F2423A">
              <w:rPr>
                <w:sz w:val="24"/>
                <w:szCs w:val="24"/>
              </w:rPr>
              <w:t xml:space="preserve"> et al., 2015</w:t>
            </w:r>
          </w:p>
        </w:tc>
        <w:tc>
          <w:tcPr>
            <w:tcW w:w="219" w:type="pct"/>
            <w:vAlign w:val="center"/>
          </w:tcPr>
          <w:p w14:paraId="0629EE32" w14:textId="0E83649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1A3B009" w14:textId="5AFF9C7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4FA501C4" w14:textId="0695603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8419466" w14:textId="4088F80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6E6B883" w14:textId="46892A8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C4160EA" w14:textId="6C3DC5B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32FDD5B" w14:textId="787327B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E4BB8B5" w14:textId="0369ACA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9F9F0FD" w14:textId="1215B7A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49EEFDA" w14:textId="45CC936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20646526" w14:textId="5041F10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5680A058" w14:textId="77777777" w:rsidTr="007D62F2">
        <w:tc>
          <w:tcPr>
            <w:tcW w:w="1747" w:type="pct"/>
            <w:vAlign w:val="center"/>
          </w:tcPr>
          <w:p w14:paraId="1775B3CF" w14:textId="7C15D95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proofErr w:type="spellStart"/>
            <w:r w:rsidRPr="00F2423A">
              <w:rPr>
                <w:sz w:val="24"/>
                <w:szCs w:val="24"/>
              </w:rPr>
              <w:t>Piccinin</w:t>
            </w:r>
            <w:proofErr w:type="spellEnd"/>
            <w:r w:rsidRPr="00F2423A">
              <w:rPr>
                <w:sz w:val="24"/>
                <w:szCs w:val="24"/>
              </w:rPr>
              <w:t xml:space="preserve"> et al., 2015</w:t>
            </w:r>
          </w:p>
        </w:tc>
        <w:tc>
          <w:tcPr>
            <w:tcW w:w="219" w:type="pct"/>
            <w:vAlign w:val="center"/>
          </w:tcPr>
          <w:p w14:paraId="197FCF43" w14:textId="19E6E96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73F069E" w14:textId="7530EE3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27EDCDF7" w14:textId="73015A85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69034C27" w14:textId="691663B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E8D62B0" w14:textId="67C40373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10FD0B4" w14:textId="59BA8AA5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6C67044" w14:textId="2EF8547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5CDC99A" w14:textId="3DC97C6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2BBFE2D" w14:textId="65A8619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112C709" w14:textId="4B3A3E1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686A7112" w14:textId="2D9063C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30EF3DDE" w14:textId="77777777" w:rsidTr="007D62F2">
        <w:tc>
          <w:tcPr>
            <w:tcW w:w="1747" w:type="pct"/>
            <w:vAlign w:val="center"/>
          </w:tcPr>
          <w:p w14:paraId="1F9443E3" w14:textId="67F1B9B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Zeuner et al., 2015</w:t>
            </w:r>
          </w:p>
        </w:tc>
        <w:tc>
          <w:tcPr>
            <w:tcW w:w="219" w:type="pct"/>
            <w:vAlign w:val="center"/>
          </w:tcPr>
          <w:p w14:paraId="15FD0EDE" w14:textId="45F72D5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830255B" w14:textId="2C1D45A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A15CB34" w14:textId="5DD046F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1217E1C" w14:textId="25C8293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CEFA115" w14:textId="26F5887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0038337" w14:textId="6B4FF98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1CD8DA0" w14:textId="790747AD" w:rsidR="00E5403D" w:rsidRPr="00F2423A" w:rsidRDefault="00B427D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5BF1942" w14:textId="39C4FC5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F389C32" w14:textId="1E98D8C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9CCEBE1" w14:textId="5315AF3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1581D5AE" w14:textId="6D27790B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0</w:t>
            </w:r>
          </w:p>
        </w:tc>
      </w:tr>
      <w:tr w:rsidR="00FC69B2" w:rsidRPr="00F2423A" w14:paraId="08CA6FF8" w14:textId="77777777" w:rsidTr="007D62F2">
        <w:tc>
          <w:tcPr>
            <w:tcW w:w="1747" w:type="pct"/>
            <w:vAlign w:val="center"/>
          </w:tcPr>
          <w:p w14:paraId="65253654" w14:textId="37E6967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Waugh et al., 2016</w:t>
            </w:r>
          </w:p>
        </w:tc>
        <w:tc>
          <w:tcPr>
            <w:tcW w:w="219" w:type="pct"/>
            <w:vAlign w:val="center"/>
          </w:tcPr>
          <w:p w14:paraId="5FA215B2" w14:textId="42AEB50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8273E0E" w14:textId="3C8131B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44848A9C" w14:textId="13290BB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BC64F40" w14:textId="685022A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1DB1626" w14:textId="7435C20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CEDB014" w14:textId="4EBB2E2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588EE45" w14:textId="1D298B55" w:rsidR="00E5403D" w:rsidRPr="00F2423A" w:rsidRDefault="00B427D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129A269" w14:textId="6D05AAF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5486BB7" w14:textId="13D41D0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6590F97" w14:textId="597FE72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01B7F1F8" w14:textId="3B3B46D4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  <w:r w:rsidR="000C0486" w:rsidRPr="00F2423A">
              <w:rPr>
                <w:rFonts w:eastAsiaTheme="minorEastAsia"/>
                <w:color w:val="000000"/>
                <w:sz w:val="24"/>
                <w:szCs w:val="24"/>
              </w:rPr>
              <w:t>.5</w:t>
            </w:r>
          </w:p>
        </w:tc>
      </w:tr>
      <w:tr w:rsidR="00FC69B2" w:rsidRPr="00F2423A" w14:paraId="629DE775" w14:textId="77777777" w:rsidTr="007D62F2">
        <w:tc>
          <w:tcPr>
            <w:tcW w:w="1747" w:type="pct"/>
            <w:vAlign w:val="center"/>
          </w:tcPr>
          <w:p w14:paraId="59362B67" w14:textId="2EB6E419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Burciu et al., 2017</w:t>
            </w:r>
          </w:p>
        </w:tc>
        <w:tc>
          <w:tcPr>
            <w:tcW w:w="219" w:type="pct"/>
            <w:vAlign w:val="center"/>
          </w:tcPr>
          <w:p w14:paraId="0E2BE2A2" w14:textId="7B1C2DA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4A20B56" w14:textId="28D8818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1799BBB6" w14:textId="41006F03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7FC2E3F2" w14:textId="26025C1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2AFA8E8" w14:textId="1284851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7EFBEFF" w14:textId="4FCE16C0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37F1A13" w14:textId="62172DE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E1811C8" w14:textId="3A24582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C6F1F6A" w14:textId="6259291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E1505B8" w14:textId="118D968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77892002" w14:textId="4FA6AB95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8.5</w:t>
            </w:r>
          </w:p>
        </w:tc>
      </w:tr>
      <w:tr w:rsidR="00FC69B2" w:rsidRPr="00F2423A" w14:paraId="405BECBB" w14:textId="77777777" w:rsidTr="007D62F2">
        <w:tc>
          <w:tcPr>
            <w:tcW w:w="1747" w:type="pct"/>
            <w:vAlign w:val="center"/>
          </w:tcPr>
          <w:p w14:paraId="5EC561B9" w14:textId="353EBC3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Kirke et al., 2017</w:t>
            </w:r>
          </w:p>
        </w:tc>
        <w:tc>
          <w:tcPr>
            <w:tcW w:w="219" w:type="pct"/>
            <w:vAlign w:val="center"/>
          </w:tcPr>
          <w:p w14:paraId="5542D777" w14:textId="67DA909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050C13B" w14:textId="301566A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511B579" w14:textId="37A0AF1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36BAFEA" w14:textId="1F63ECB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5485469" w14:textId="6A574B76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2DB2705" w14:textId="65C8005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C74D3B7" w14:textId="7DE3862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8EAF8B5" w14:textId="6A307A4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95420CE" w14:textId="1298FE92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B7B4BA3" w14:textId="2908A33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54118D05" w14:textId="4E26FD5C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.5</w:t>
            </w:r>
          </w:p>
        </w:tc>
      </w:tr>
      <w:tr w:rsidR="00FC69B2" w:rsidRPr="00F2423A" w14:paraId="5C437371" w14:textId="77777777" w:rsidTr="007D62F2">
        <w:tc>
          <w:tcPr>
            <w:tcW w:w="1747" w:type="pct"/>
            <w:vAlign w:val="center"/>
          </w:tcPr>
          <w:p w14:paraId="5542875E" w14:textId="7BC801D9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Mantel et al., 2018</w:t>
            </w:r>
          </w:p>
        </w:tc>
        <w:tc>
          <w:tcPr>
            <w:tcW w:w="219" w:type="pct"/>
            <w:vAlign w:val="center"/>
          </w:tcPr>
          <w:p w14:paraId="74501669" w14:textId="4E702E20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F789E40" w14:textId="4B1DBE3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15BCA81" w14:textId="63845207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97474C2" w14:textId="0585DA0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53AFEB4D" w14:textId="7B0B032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EE2C4FD" w14:textId="139DF758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CABD37B" w14:textId="1D56AD88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6DD1103" w14:textId="7D69D54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9E29FB1" w14:textId="6028CDC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6152FF5" w14:textId="186C21CB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45DD77A3" w14:textId="075926F1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368B6CD8" w14:textId="77777777" w:rsidTr="007D62F2">
        <w:tc>
          <w:tcPr>
            <w:tcW w:w="1747" w:type="pct"/>
            <w:vAlign w:val="center"/>
          </w:tcPr>
          <w:p w14:paraId="695E3FFA" w14:textId="519D21BA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Bianchi et al., 2019</w:t>
            </w:r>
          </w:p>
        </w:tc>
        <w:tc>
          <w:tcPr>
            <w:tcW w:w="219" w:type="pct"/>
            <w:vAlign w:val="center"/>
          </w:tcPr>
          <w:p w14:paraId="5FC94471" w14:textId="297DF0FF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7538F19" w14:textId="29E7AD01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BA58912" w14:textId="5F1A6C5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8887352" w14:textId="027D3FA6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5BCED54" w14:textId="76632083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BE96F82" w14:textId="4E82AFF6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35678659" w14:textId="0E1F84CD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F99E00B" w14:textId="425C66D7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D34EC6D" w14:textId="144CD6FB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25ED0AF" w14:textId="49F82B8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72" w:type="pct"/>
            <w:vAlign w:val="center"/>
          </w:tcPr>
          <w:p w14:paraId="6A78C787" w14:textId="72707D13" w:rsidR="00E5403D" w:rsidRPr="00F2423A" w:rsidRDefault="003551B2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9.5</w:t>
            </w:r>
          </w:p>
        </w:tc>
      </w:tr>
      <w:tr w:rsidR="00FC69B2" w:rsidRPr="00F2423A" w14:paraId="200822C2" w14:textId="77777777" w:rsidTr="007D62F2">
        <w:tc>
          <w:tcPr>
            <w:tcW w:w="1747" w:type="pct"/>
            <w:vAlign w:val="center"/>
          </w:tcPr>
          <w:p w14:paraId="35C9752F" w14:textId="39338AA7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Chirumamilla et al., 2019</w:t>
            </w:r>
          </w:p>
        </w:tc>
        <w:tc>
          <w:tcPr>
            <w:tcW w:w="219" w:type="pct"/>
            <w:vAlign w:val="center"/>
          </w:tcPr>
          <w:p w14:paraId="0CA1664B" w14:textId="415B003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6DDF309" w14:textId="2FB0970B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2BC1650E" w14:textId="058D0CDB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354E9A2F" w14:textId="79670AD8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37DDD95" w14:textId="125A072A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EAA752C" w14:textId="5B8F6F1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C5DDCDE" w14:textId="1C8EB971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7EF2038" w14:textId="2C9527B7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BB3C994" w14:textId="2AF3E93D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B49064F" w14:textId="5728A0F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4B83F2D8" w14:textId="56F308C2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213049B9" w14:textId="77777777" w:rsidTr="007D62F2">
        <w:tc>
          <w:tcPr>
            <w:tcW w:w="1747" w:type="pct"/>
            <w:vAlign w:val="center"/>
          </w:tcPr>
          <w:p w14:paraId="39620218" w14:textId="039BA57B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proofErr w:type="spellStart"/>
            <w:r w:rsidRPr="00F2423A">
              <w:rPr>
                <w:sz w:val="24"/>
                <w:szCs w:val="24"/>
              </w:rPr>
              <w:t>Cracien</w:t>
            </w:r>
            <w:proofErr w:type="spellEnd"/>
            <w:r w:rsidRPr="00F2423A">
              <w:rPr>
                <w:sz w:val="24"/>
                <w:szCs w:val="24"/>
              </w:rPr>
              <w:t xml:space="preserve"> et al., 2019</w:t>
            </w:r>
          </w:p>
        </w:tc>
        <w:tc>
          <w:tcPr>
            <w:tcW w:w="219" w:type="pct"/>
            <w:vAlign w:val="center"/>
          </w:tcPr>
          <w:p w14:paraId="7FF732C6" w14:textId="7C48B997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963D0E3" w14:textId="0D9A8EF1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15517127" w14:textId="49A61897" w:rsidR="00E5403D" w:rsidRPr="00F2423A" w:rsidRDefault="000C0486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219" w:type="pct"/>
            <w:vAlign w:val="center"/>
          </w:tcPr>
          <w:p w14:paraId="706EB317" w14:textId="5CAB6204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1D975F6" w14:textId="5AAE119A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E8F3AE7" w14:textId="2FE0AB3A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7D39646" w14:textId="2F971C2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B38B3B3" w14:textId="7B4F1D42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952C3AE" w14:textId="25226BAF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729A208" w14:textId="264BD60D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4339F31C" w14:textId="5B5FE13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6AF93B83" w14:textId="77777777" w:rsidTr="007D62F2">
        <w:tc>
          <w:tcPr>
            <w:tcW w:w="1747" w:type="pct"/>
            <w:vAlign w:val="center"/>
          </w:tcPr>
          <w:p w14:paraId="26BC23E6" w14:textId="6C574A5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Mantel et al., 2019</w:t>
            </w:r>
          </w:p>
        </w:tc>
        <w:tc>
          <w:tcPr>
            <w:tcW w:w="219" w:type="pct"/>
            <w:vAlign w:val="center"/>
          </w:tcPr>
          <w:p w14:paraId="1ABA06F9" w14:textId="5092518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DAA3ED1" w14:textId="3F9BF752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3738D941" w14:textId="0E8D950F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AF359DF" w14:textId="4910E19C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4CB8FE4" w14:textId="0DBB91D0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05BC312" w14:textId="707555C4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B574795" w14:textId="4A8F5E6A" w:rsidR="00E5403D" w:rsidRPr="00F2423A" w:rsidRDefault="00B427D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0.5</w:t>
            </w:r>
          </w:p>
        </w:tc>
        <w:tc>
          <w:tcPr>
            <w:tcW w:w="337" w:type="pct"/>
            <w:vAlign w:val="center"/>
          </w:tcPr>
          <w:p w14:paraId="4E61E1E4" w14:textId="58ABED20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C23BB9A" w14:textId="6F718799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1E0B945" w14:textId="53CFC463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453059FE" w14:textId="263AEC69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9</w:t>
            </w:r>
          </w:p>
        </w:tc>
      </w:tr>
      <w:tr w:rsidR="00FC69B2" w:rsidRPr="00F2423A" w14:paraId="034686F6" w14:textId="77777777" w:rsidTr="007D62F2">
        <w:tc>
          <w:tcPr>
            <w:tcW w:w="1747" w:type="pct"/>
            <w:vAlign w:val="center"/>
          </w:tcPr>
          <w:p w14:paraId="754B19AD" w14:textId="2F359F7A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Liu et al., 2020</w:t>
            </w:r>
          </w:p>
        </w:tc>
        <w:tc>
          <w:tcPr>
            <w:tcW w:w="219" w:type="pct"/>
            <w:vAlign w:val="center"/>
          </w:tcPr>
          <w:p w14:paraId="5D24ED4B" w14:textId="713F227E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6CB0425D" w14:textId="1E1B370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0EEEE1C" w14:textId="47DFC940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931799F" w14:textId="63C6A5A6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6A138D3E" w14:textId="2B2B7C1D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B1E847B" w14:textId="01657B54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CCD06F3" w14:textId="7B989242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50906ED2" w14:textId="71D8DEB3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FF84043" w14:textId="012B93B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1C6193E" w14:textId="25325FE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27C31D44" w14:textId="3D096B35" w:rsidR="00E5403D" w:rsidRPr="00F2423A" w:rsidRDefault="00E5403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0894ECC7" w14:textId="77777777" w:rsidTr="007D62F2">
        <w:tc>
          <w:tcPr>
            <w:tcW w:w="1747" w:type="pct"/>
            <w:vAlign w:val="center"/>
          </w:tcPr>
          <w:p w14:paraId="6359C3F6" w14:textId="30A9B9FC" w:rsidR="00E5403D" w:rsidRPr="00F2423A" w:rsidRDefault="00EB2E4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sz w:val="24"/>
                <w:szCs w:val="24"/>
              </w:rPr>
              <w:t>Tomic</w:t>
            </w:r>
            <w:r w:rsidR="00E5403D" w:rsidRPr="00F2423A">
              <w:rPr>
                <w:sz w:val="24"/>
                <w:szCs w:val="24"/>
              </w:rPr>
              <w:t xml:space="preserve"> et al., 202</w:t>
            </w:r>
            <w:r w:rsidRPr="00F2423A">
              <w:rPr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5BFAE0E" w14:textId="2D62924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58501F7" w14:textId="3992158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AA92104" w14:textId="3450487D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456490D0" w14:textId="06F9AD98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3E1446DE" w14:textId="33854CF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AEF7B2E" w14:textId="1BE5F0FA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05566F5" w14:textId="7B6137AD" w:rsidR="00E5403D" w:rsidRPr="00F2423A" w:rsidRDefault="009C308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75B9747" w14:textId="2C0CBBD4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FC74333" w14:textId="7F8E89CE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1A69F583" w14:textId="1A49A337" w:rsidR="00E5403D" w:rsidRPr="00F2423A" w:rsidRDefault="00E5403D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6DFC7156" w14:textId="7020E1DA" w:rsidR="00E5403D" w:rsidRPr="00F2423A" w:rsidRDefault="009C3084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10</w:t>
            </w:r>
          </w:p>
        </w:tc>
      </w:tr>
      <w:tr w:rsidR="00FC69B2" w:rsidRPr="00F2423A" w14:paraId="5748549F" w14:textId="77777777" w:rsidTr="007D62F2">
        <w:tc>
          <w:tcPr>
            <w:tcW w:w="1747" w:type="pct"/>
            <w:vAlign w:val="center"/>
          </w:tcPr>
          <w:p w14:paraId="0DEF471B" w14:textId="7C23B559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sz w:val="24"/>
                <w:szCs w:val="24"/>
              </w:rPr>
            </w:pPr>
            <w:bookmarkStart w:id="3" w:name="OLE_LINK1"/>
            <w:r w:rsidRPr="00F2423A">
              <w:rPr>
                <w:rFonts w:eastAsiaTheme="minorEastAsia"/>
                <w:sz w:val="24"/>
                <w:szCs w:val="24"/>
              </w:rPr>
              <w:t>Wu et al.,</w:t>
            </w:r>
            <w:r w:rsidR="00425D8F" w:rsidRPr="00F2423A">
              <w:rPr>
                <w:rFonts w:eastAsiaTheme="minorEastAsia"/>
                <w:sz w:val="24"/>
                <w:szCs w:val="24"/>
              </w:rPr>
              <w:t xml:space="preserve"> </w:t>
            </w:r>
            <w:r w:rsidRPr="00F2423A">
              <w:rPr>
                <w:rFonts w:eastAsiaTheme="minorEastAsia"/>
                <w:sz w:val="24"/>
                <w:szCs w:val="24"/>
              </w:rPr>
              <w:t>2022</w:t>
            </w:r>
            <w:bookmarkEnd w:id="3"/>
          </w:p>
        </w:tc>
        <w:tc>
          <w:tcPr>
            <w:tcW w:w="219" w:type="pct"/>
            <w:vAlign w:val="center"/>
          </w:tcPr>
          <w:p w14:paraId="2F8789E9" w14:textId="0E4427E5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7DC284D6" w14:textId="67BB4013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A6EF3BD" w14:textId="15960879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7D896602" w14:textId="37CFCF31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1B1B5E74" w14:textId="0F19C0D3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04034835" w14:textId="6A070996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0CF5D859" w14:textId="2B079C68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4E797F8F" w14:textId="5E07FE3F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vAlign w:val="center"/>
          </w:tcPr>
          <w:p w14:paraId="261F77C1" w14:textId="73B1A720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vAlign w:val="center"/>
          </w:tcPr>
          <w:p w14:paraId="2041E2AF" w14:textId="01657A94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vAlign w:val="center"/>
          </w:tcPr>
          <w:p w14:paraId="1AA21690" w14:textId="7821C4B3" w:rsidR="00EB2E4D" w:rsidRPr="00F2423A" w:rsidRDefault="00EB2E4D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0</w:t>
            </w:r>
          </w:p>
        </w:tc>
      </w:tr>
      <w:tr w:rsidR="00FC69B2" w:rsidRPr="00F2423A" w14:paraId="5C3D75F3" w14:textId="77777777" w:rsidTr="007D62F2">
        <w:tc>
          <w:tcPr>
            <w:tcW w:w="1747" w:type="pct"/>
            <w:tcBorders>
              <w:bottom w:val="single" w:sz="4" w:space="0" w:color="auto"/>
            </w:tcBorders>
            <w:vAlign w:val="center"/>
          </w:tcPr>
          <w:p w14:paraId="4B4C3AC7" w14:textId="76E9A31E" w:rsidR="00DD1B97" w:rsidRPr="00F2423A" w:rsidRDefault="00DD1B97" w:rsidP="00B81B13">
            <w:pPr>
              <w:autoSpaceDE w:val="0"/>
              <w:spacing w:line="360" w:lineRule="auto"/>
              <w:rPr>
                <w:sz w:val="24"/>
                <w:szCs w:val="24"/>
              </w:rPr>
            </w:pPr>
            <w:r w:rsidRPr="00F2423A">
              <w:rPr>
                <w:rFonts w:eastAsiaTheme="minorEastAsia"/>
                <w:sz w:val="24"/>
                <w:szCs w:val="24"/>
              </w:rPr>
              <w:t>Yang et al.,</w:t>
            </w:r>
            <w:r w:rsidR="00425D8F" w:rsidRPr="00F2423A">
              <w:rPr>
                <w:rFonts w:eastAsiaTheme="minorEastAsia"/>
                <w:sz w:val="24"/>
                <w:szCs w:val="24"/>
              </w:rPr>
              <w:t xml:space="preserve"> </w:t>
            </w:r>
            <w:r w:rsidRPr="00F2423A">
              <w:rPr>
                <w:rFonts w:eastAsiaTheme="minorEastAsia"/>
                <w:sz w:val="24"/>
                <w:szCs w:val="24"/>
              </w:rPr>
              <w:t>202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4677B870" w14:textId="048C1322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79EB79D9" w14:textId="0CC6B90D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9AE7FE1" w14:textId="3EB5ECF3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166CB2EF" w14:textId="644FEA90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63192648" w14:textId="68E689C6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56DE7F7B" w14:textId="6F406D9C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30CD7E08" w14:textId="15B9DD1B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668C568" w14:textId="318544AD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14:paraId="0C6A1215" w14:textId="6EBBB114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5C44674D" w14:textId="7D743900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473BCD3D" w14:textId="39E20A56" w:rsidR="00DD1B97" w:rsidRPr="00F2423A" w:rsidRDefault="00DD1B97" w:rsidP="00B81B13">
            <w:pPr>
              <w:autoSpaceDE w:val="0"/>
              <w:spacing w:line="360" w:lineRule="auto"/>
              <w:rPr>
                <w:rFonts w:eastAsiaTheme="minorEastAsia"/>
                <w:color w:val="000000"/>
                <w:sz w:val="24"/>
                <w:szCs w:val="24"/>
              </w:rPr>
            </w:pPr>
            <w:r w:rsidRPr="00F2423A">
              <w:rPr>
                <w:rFonts w:eastAsiaTheme="minorEastAsia"/>
                <w:color w:val="000000"/>
                <w:sz w:val="24"/>
                <w:szCs w:val="24"/>
              </w:rPr>
              <w:t>10</w:t>
            </w:r>
          </w:p>
        </w:tc>
      </w:tr>
      <w:bookmarkEnd w:id="2"/>
    </w:tbl>
    <w:p w14:paraId="08A1249A" w14:textId="079C9B1F" w:rsidR="00E5403D" w:rsidRPr="00516E27" w:rsidRDefault="00E5403D" w:rsidP="00E4733C">
      <w:p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5403D" w:rsidRPr="00516E27" w:rsidSect="00E4733C">
      <w:headerReference w:type="even" r:id="rId7"/>
      <w:headerReference w:type="default" r:id="rId8"/>
      <w:footerReference w:type="default" r:id="rId9"/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CC89F" w14:textId="77777777" w:rsidR="00D44D20" w:rsidRDefault="00D44D20" w:rsidP="00A74E83">
      <w:r>
        <w:separator/>
      </w:r>
    </w:p>
  </w:endnote>
  <w:endnote w:type="continuationSeparator" w:id="0">
    <w:p w14:paraId="2A15E193" w14:textId="77777777" w:rsidR="00D44D20" w:rsidRDefault="00D44D20" w:rsidP="00A74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95452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270381E" w14:textId="3D1A09EE" w:rsidR="00A91F1F" w:rsidRPr="00A91F1F" w:rsidRDefault="00A91F1F">
        <w:pPr>
          <w:pStyle w:val="Footer"/>
          <w:jc w:val="center"/>
          <w:rPr>
            <w:rFonts w:ascii="Times New Roman" w:hAnsi="Times New Roman" w:cs="Times New Roman"/>
          </w:rPr>
        </w:pPr>
        <w:r w:rsidRPr="00A91F1F">
          <w:rPr>
            <w:rFonts w:ascii="Times New Roman" w:hAnsi="Times New Roman" w:cs="Times New Roman"/>
          </w:rPr>
          <w:fldChar w:fldCharType="begin"/>
        </w:r>
        <w:r w:rsidRPr="00A91F1F">
          <w:rPr>
            <w:rFonts w:ascii="Times New Roman" w:hAnsi="Times New Roman" w:cs="Times New Roman"/>
          </w:rPr>
          <w:instrText>PAGE   \* MERGEFORMAT</w:instrText>
        </w:r>
        <w:r w:rsidRPr="00A91F1F">
          <w:rPr>
            <w:rFonts w:ascii="Times New Roman" w:hAnsi="Times New Roman" w:cs="Times New Roman"/>
          </w:rPr>
          <w:fldChar w:fldCharType="separate"/>
        </w:r>
        <w:r w:rsidRPr="00A91F1F">
          <w:rPr>
            <w:rFonts w:ascii="Times New Roman" w:hAnsi="Times New Roman" w:cs="Times New Roman"/>
            <w:lang w:val="zh-CN"/>
          </w:rPr>
          <w:t>2</w:t>
        </w:r>
        <w:r w:rsidRPr="00A91F1F">
          <w:rPr>
            <w:rFonts w:ascii="Times New Roman" w:hAnsi="Times New Roman" w:cs="Times New Roman"/>
          </w:rPr>
          <w:fldChar w:fldCharType="end"/>
        </w:r>
      </w:p>
    </w:sdtContent>
  </w:sdt>
  <w:p w14:paraId="17BF0EA7" w14:textId="77777777" w:rsidR="00A91F1F" w:rsidRDefault="00A91F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E84C1" w14:textId="77777777" w:rsidR="00D44D20" w:rsidRDefault="00D44D20" w:rsidP="00A74E83">
      <w:r>
        <w:separator/>
      </w:r>
    </w:p>
  </w:footnote>
  <w:footnote w:type="continuationSeparator" w:id="0">
    <w:p w14:paraId="774F84E0" w14:textId="77777777" w:rsidR="00D44D20" w:rsidRDefault="00D44D20" w:rsidP="00A74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F5B35" w14:textId="77777777" w:rsidR="007D62F2" w:rsidRDefault="007D62F2" w:rsidP="007D62F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0761C" w14:textId="77777777" w:rsidR="007D62F2" w:rsidRDefault="007D62F2" w:rsidP="007D62F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pvxr5actzvvtex2dlv9twl90zfp2tzepdd&quot;&gt;My EndNote Library_2&lt;record-ids&gt;&lt;item&gt;3805&lt;/item&gt;&lt;item&gt;3806&lt;/item&gt;&lt;/record-ids&gt;&lt;/item&gt;&lt;/Libraries&gt;"/>
  </w:docVars>
  <w:rsids>
    <w:rsidRoot w:val="00A832E2"/>
    <w:rsid w:val="00001DB3"/>
    <w:rsid w:val="00026221"/>
    <w:rsid w:val="00031110"/>
    <w:rsid w:val="000369C8"/>
    <w:rsid w:val="0004769C"/>
    <w:rsid w:val="00051704"/>
    <w:rsid w:val="00063DE9"/>
    <w:rsid w:val="00064B57"/>
    <w:rsid w:val="0006536F"/>
    <w:rsid w:val="0006658C"/>
    <w:rsid w:val="000878C0"/>
    <w:rsid w:val="000A0557"/>
    <w:rsid w:val="000A28A3"/>
    <w:rsid w:val="000B4AD6"/>
    <w:rsid w:val="000C0486"/>
    <w:rsid w:val="000C318B"/>
    <w:rsid w:val="000D6C6C"/>
    <w:rsid w:val="000E3303"/>
    <w:rsid w:val="000F7101"/>
    <w:rsid w:val="000F741D"/>
    <w:rsid w:val="00100875"/>
    <w:rsid w:val="00102232"/>
    <w:rsid w:val="00106C69"/>
    <w:rsid w:val="0011509E"/>
    <w:rsid w:val="001155EA"/>
    <w:rsid w:val="0011682E"/>
    <w:rsid w:val="00116914"/>
    <w:rsid w:val="00151643"/>
    <w:rsid w:val="00163F16"/>
    <w:rsid w:val="00165B50"/>
    <w:rsid w:val="00167086"/>
    <w:rsid w:val="001877B7"/>
    <w:rsid w:val="0019300A"/>
    <w:rsid w:val="001C7F04"/>
    <w:rsid w:val="001E204C"/>
    <w:rsid w:val="001E4090"/>
    <w:rsid w:val="001E5219"/>
    <w:rsid w:val="00206E25"/>
    <w:rsid w:val="00221BEC"/>
    <w:rsid w:val="00246F86"/>
    <w:rsid w:val="0025491E"/>
    <w:rsid w:val="00257B2B"/>
    <w:rsid w:val="00265469"/>
    <w:rsid w:val="00267C65"/>
    <w:rsid w:val="002733EE"/>
    <w:rsid w:val="002878E3"/>
    <w:rsid w:val="00290CE3"/>
    <w:rsid w:val="00296259"/>
    <w:rsid w:val="00297896"/>
    <w:rsid w:val="002A132C"/>
    <w:rsid w:val="002A4C1F"/>
    <w:rsid w:val="002A7DA7"/>
    <w:rsid w:val="002B0797"/>
    <w:rsid w:val="002B6A1B"/>
    <w:rsid w:val="002C190D"/>
    <w:rsid w:val="002C24DF"/>
    <w:rsid w:val="002E0E6F"/>
    <w:rsid w:val="002F26D2"/>
    <w:rsid w:val="0030458C"/>
    <w:rsid w:val="00322DA9"/>
    <w:rsid w:val="0032344A"/>
    <w:rsid w:val="00335B5F"/>
    <w:rsid w:val="00335CC7"/>
    <w:rsid w:val="003403F3"/>
    <w:rsid w:val="00355014"/>
    <w:rsid w:val="003551B2"/>
    <w:rsid w:val="00363A32"/>
    <w:rsid w:val="003643A3"/>
    <w:rsid w:val="0038223E"/>
    <w:rsid w:val="0039073E"/>
    <w:rsid w:val="003A1D96"/>
    <w:rsid w:val="003D1652"/>
    <w:rsid w:val="003D1C1A"/>
    <w:rsid w:val="003D25C0"/>
    <w:rsid w:val="003D294B"/>
    <w:rsid w:val="003D4DAE"/>
    <w:rsid w:val="003D73EC"/>
    <w:rsid w:val="003D7F97"/>
    <w:rsid w:val="003E0639"/>
    <w:rsid w:val="003E0C12"/>
    <w:rsid w:val="003E2C2A"/>
    <w:rsid w:val="003E5D60"/>
    <w:rsid w:val="003E6283"/>
    <w:rsid w:val="003E7531"/>
    <w:rsid w:val="003F14F5"/>
    <w:rsid w:val="00411A93"/>
    <w:rsid w:val="004130ED"/>
    <w:rsid w:val="00424E20"/>
    <w:rsid w:val="00425D8F"/>
    <w:rsid w:val="0043569C"/>
    <w:rsid w:val="004401BE"/>
    <w:rsid w:val="00444C51"/>
    <w:rsid w:val="0045226F"/>
    <w:rsid w:val="00456268"/>
    <w:rsid w:val="004567BC"/>
    <w:rsid w:val="00464582"/>
    <w:rsid w:val="0046581E"/>
    <w:rsid w:val="004877C5"/>
    <w:rsid w:val="004A57B0"/>
    <w:rsid w:val="004C0FD2"/>
    <w:rsid w:val="004E3EC0"/>
    <w:rsid w:val="004E5F88"/>
    <w:rsid w:val="004F0170"/>
    <w:rsid w:val="00501D1F"/>
    <w:rsid w:val="00516E27"/>
    <w:rsid w:val="00521082"/>
    <w:rsid w:val="00523C9A"/>
    <w:rsid w:val="0052648B"/>
    <w:rsid w:val="005314FE"/>
    <w:rsid w:val="00540388"/>
    <w:rsid w:val="00544EC9"/>
    <w:rsid w:val="00545359"/>
    <w:rsid w:val="005511D2"/>
    <w:rsid w:val="00572438"/>
    <w:rsid w:val="0057438D"/>
    <w:rsid w:val="005805F2"/>
    <w:rsid w:val="0059546A"/>
    <w:rsid w:val="0059593D"/>
    <w:rsid w:val="005A1CE5"/>
    <w:rsid w:val="005B4852"/>
    <w:rsid w:val="005B57B4"/>
    <w:rsid w:val="005B5EFF"/>
    <w:rsid w:val="005B6FF2"/>
    <w:rsid w:val="005E7D0D"/>
    <w:rsid w:val="005F10DE"/>
    <w:rsid w:val="006021B7"/>
    <w:rsid w:val="00606B83"/>
    <w:rsid w:val="00607D71"/>
    <w:rsid w:val="00610191"/>
    <w:rsid w:val="00620032"/>
    <w:rsid w:val="006308DD"/>
    <w:rsid w:val="00636478"/>
    <w:rsid w:val="006370DF"/>
    <w:rsid w:val="00643CBF"/>
    <w:rsid w:val="006520DD"/>
    <w:rsid w:val="00664F89"/>
    <w:rsid w:val="00665E68"/>
    <w:rsid w:val="00681771"/>
    <w:rsid w:val="0068632C"/>
    <w:rsid w:val="006B279F"/>
    <w:rsid w:val="006C5664"/>
    <w:rsid w:val="006C6E3E"/>
    <w:rsid w:val="006C74D1"/>
    <w:rsid w:val="006D20C9"/>
    <w:rsid w:val="006D38A9"/>
    <w:rsid w:val="006E2664"/>
    <w:rsid w:val="006F2B4E"/>
    <w:rsid w:val="006F3F76"/>
    <w:rsid w:val="00711AD3"/>
    <w:rsid w:val="00713111"/>
    <w:rsid w:val="0072396A"/>
    <w:rsid w:val="0072501A"/>
    <w:rsid w:val="00735789"/>
    <w:rsid w:val="00741441"/>
    <w:rsid w:val="00743934"/>
    <w:rsid w:val="00745353"/>
    <w:rsid w:val="007537A2"/>
    <w:rsid w:val="00763365"/>
    <w:rsid w:val="0076625E"/>
    <w:rsid w:val="00771493"/>
    <w:rsid w:val="0079755C"/>
    <w:rsid w:val="007A5918"/>
    <w:rsid w:val="007A5E90"/>
    <w:rsid w:val="007B33E7"/>
    <w:rsid w:val="007B39DE"/>
    <w:rsid w:val="007B4EC6"/>
    <w:rsid w:val="007C0982"/>
    <w:rsid w:val="007D4456"/>
    <w:rsid w:val="007D62F2"/>
    <w:rsid w:val="007F0589"/>
    <w:rsid w:val="0080682C"/>
    <w:rsid w:val="00806EBE"/>
    <w:rsid w:val="008134A6"/>
    <w:rsid w:val="0081575F"/>
    <w:rsid w:val="00822688"/>
    <w:rsid w:val="00825621"/>
    <w:rsid w:val="00833411"/>
    <w:rsid w:val="008457F9"/>
    <w:rsid w:val="00846824"/>
    <w:rsid w:val="00864DD5"/>
    <w:rsid w:val="00877C7F"/>
    <w:rsid w:val="00881B22"/>
    <w:rsid w:val="00881B3C"/>
    <w:rsid w:val="0088429C"/>
    <w:rsid w:val="00892C71"/>
    <w:rsid w:val="00897190"/>
    <w:rsid w:val="008976D4"/>
    <w:rsid w:val="008A7BBD"/>
    <w:rsid w:val="008D3B55"/>
    <w:rsid w:val="008D78B7"/>
    <w:rsid w:val="008E1309"/>
    <w:rsid w:val="009020F7"/>
    <w:rsid w:val="00915439"/>
    <w:rsid w:val="00916FF1"/>
    <w:rsid w:val="009174C8"/>
    <w:rsid w:val="0091788A"/>
    <w:rsid w:val="0093109B"/>
    <w:rsid w:val="00955A21"/>
    <w:rsid w:val="00974C4D"/>
    <w:rsid w:val="0098408C"/>
    <w:rsid w:val="00985D0E"/>
    <w:rsid w:val="009903D4"/>
    <w:rsid w:val="009A4FB6"/>
    <w:rsid w:val="009B3B34"/>
    <w:rsid w:val="009C1892"/>
    <w:rsid w:val="009C3084"/>
    <w:rsid w:val="009D1994"/>
    <w:rsid w:val="009D54B7"/>
    <w:rsid w:val="009E2AE1"/>
    <w:rsid w:val="009F0B7C"/>
    <w:rsid w:val="00A07CF6"/>
    <w:rsid w:val="00A223BD"/>
    <w:rsid w:val="00A22D4B"/>
    <w:rsid w:val="00A44153"/>
    <w:rsid w:val="00A552AB"/>
    <w:rsid w:val="00A74E83"/>
    <w:rsid w:val="00A832E2"/>
    <w:rsid w:val="00A8734D"/>
    <w:rsid w:val="00A91F1F"/>
    <w:rsid w:val="00AA2EC2"/>
    <w:rsid w:val="00AB5BDA"/>
    <w:rsid w:val="00AC1F9D"/>
    <w:rsid w:val="00AE1B82"/>
    <w:rsid w:val="00AF6709"/>
    <w:rsid w:val="00B11629"/>
    <w:rsid w:val="00B3127F"/>
    <w:rsid w:val="00B337C8"/>
    <w:rsid w:val="00B36926"/>
    <w:rsid w:val="00B427DD"/>
    <w:rsid w:val="00B5528D"/>
    <w:rsid w:val="00B648BB"/>
    <w:rsid w:val="00B706D6"/>
    <w:rsid w:val="00B81B13"/>
    <w:rsid w:val="00B9757F"/>
    <w:rsid w:val="00BB5A9D"/>
    <w:rsid w:val="00BB6E2F"/>
    <w:rsid w:val="00BC37BC"/>
    <w:rsid w:val="00BE2436"/>
    <w:rsid w:val="00BF245D"/>
    <w:rsid w:val="00C02678"/>
    <w:rsid w:val="00C0562A"/>
    <w:rsid w:val="00C224FA"/>
    <w:rsid w:val="00C26169"/>
    <w:rsid w:val="00C47371"/>
    <w:rsid w:val="00C5019D"/>
    <w:rsid w:val="00C529A4"/>
    <w:rsid w:val="00C5324C"/>
    <w:rsid w:val="00C65492"/>
    <w:rsid w:val="00C65DD7"/>
    <w:rsid w:val="00C66063"/>
    <w:rsid w:val="00C67C1D"/>
    <w:rsid w:val="00C70DC0"/>
    <w:rsid w:val="00C75C16"/>
    <w:rsid w:val="00C76CBF"/>
    <w:rsid w:val="00C91DDE"/>
    <w:rsid w:val="00CA741C"/>
    <w:rsid w:val="00CD07DD"/>
    <w:rsid w:val="00CD6A0A"/>
    <w:rsid w:val="00CE0079"/>
    <w:rsid w:val="00CE0A02"/>
    <w:rsid w:val="00D1289C"/>
    <w:rsid w:val="00D26D49"/>
    <w:rsid w:val="00D33CBF"/>
    <w:rsid w:val="00D44D20"/>
    <w:rsid w:val="00D732C9"/>
    <w:rsid w:val="00D85774"/>
    <w:rsid w:val="00D90394"/>
    <w:rsid w:val="00D94384"/>
    <w:rsid w:val="00D97961"/>
    <w:rsid w:val="00DA690D"/>
    <w:rsid w:val="00DC0255"/>
    <w:rsid w:val="00DD137F"/>
    <w:rsid w:val="00DD1B97"/>
    <w:rsid w:val="00DD3B53"/>
    <w:rsid w:val="00DE7DF3"/>
    <w:rsid w:val="00DF596E"/>
    <w:rsid w:val="00DF6159"/>
    <w:rsid w:val="00E1268C"/>
    <w:rsid w:val="00E34990"/>
    <w:rsid w:val="00E4733C"/>
    <w:rsid w:val="00E5403D"/>
    <w:rsid w:val="00E56130"/>
    <w:rsid w:val="00E742E3"/>
    <w:rsid w:val="00E90963"/>
    <w:rsid w:val="00E973A8"/>
    <w:rsid w:val="00EA39AF"/>
    <w:rsid w:val="00EA3D95"/>
    <w:rsid w:val="00EB2933"/>
    <w:rsid w:val="00EB2E4D"/>
    <w:rsid w:val="00ED300C"/>
    <w:rsid w:val="00ED72C0"/>
    <w:rsid w:val="00F07900"/>
    <w:rsid w:val="00F11591"/>
    <w:rsid w:val="00F209DE"/>
    <w:rsid w:val="00F2423A"/>
    <w:rsid w:val="00F46386"/>
    <w:rsid w:val="00F72C44"/>
    <w:rsid w:val="00F760F3"/>
    <w:rsid w:val="00F820ED"/>
    <w:rsid w:val="00F91B07"/>
    <w:rsid w:val="00FB19BD"/>
    <w:rsid w:val="00FC5AC1"/>
    <w:rsid w:val="00FC69B2"/>
    <w:rsid w:val="00FE1BAA"/>
    <w:rsid w:val="00FF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64B1F"/>
  <w15:chartTrackingRefBased/>
  <w15:docId w15:val="{913C7FAC-0318-42B6-9902-851B3E87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E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E83"/>
    <w:rPr>
      <w:sz w:val="18"/>
      <w:szCs w:val="18"/>
    </w:rPr>
  </w:style>
  <w:style w:type="table" w:styleId="TableGrid">
    <w:name w:val="Table Grid"/>
    <w:basedOn w:val="TableNormal"/>
    <w:uiPriority w:val="99"/>
    <w:unhideWhenUsed/>
    <w:rsid w:val="00A74E83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A74E83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74E83"/>
    <w:rPr>
      <w:rFonts w:ascii="Times New Roman" w:hAnsi="Times New Roman" w:cs="Times New Roman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25C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5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5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5C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877C7F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77C7F"/>
    <w:rPr>
      <w:rFonts w:ascii="Times New Roman" w:hAnsi="Times New Roman" w:cs="Times New Roman"/>
      <w:noProof/>
      <w:sz w:val="20"/>
    </w:rPr>
  </w:style>
  <w:style w:type="paragraph" w:styleId="Revision">
    <w:name w:val="Revision"/>
    <w:hidden/>
    <w:uiPriority w:val="99"/>
    <w:semiHidden/>
    <w:rsid w:val="00B337C8"/>
  </w:style>
  <w:style w:type="table" w:customStyle="1" w:styleId="41">
    <w:name w:val="无格式表格 41"/>
    <w:basedOn w:val="TableNormal"/>
    <w:uiPriority w:val="44"/>
    <w:rsid w:val="00607D7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87E95-0D98-475D-B982-415A56891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j</dc:creator>
  <cp:keywords/>
  <dc:description/>
  <cp:lastModifiedBy>John Magri</cp:lastModifiedBy>
  <cp:revision>223</cp:revision>
  <dcterms:created xsi:type="dcterms:W3CDTF">2022-07-04T09:33:00Z</dcterms:created>
  <dcterms:modified xsi:type="dcterms:W3CDTF">2025-02-18T10:59:00Z</dcterms:modified>
</cp:coreProperties>
</file>